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358B6" w14:textId="27FA66DD" w:rsidR="00FC3423" w:rsidRPr="00766322" w:rsidRDefault="007E35BF" w:rsidP="00240324">
      <w:pPr>
        <w:spacing w:line="288" w:lineRule="auto"/>
        <w:rPr>
          <w:kern w:val="1"/>
          <w:highlight w:val="white"/>
        </w:rPr>
      </w:pPr>
      <w:r w:rsidRPr="00766322">
        <w:rPr>
          <w:kern w:val="1"/>
          <w:highlight w:val="white"/>
        </w:rPr>
        <w:t>Table 3. Schistosomiasis prevalence in Uganda by individual water and sanitation-related characteristics; probability sample weighted estimates (N=</w:t>
      </w:r>
      <w:r w:rsidRPr="00766322">
        <w:rPr>
          <w:rFonts w:ascii="Calibri" w:hAnsi="Calibri" w:cs="Calibri"/>
          <w:kern w:val="1"/>
          <w:highlight w:val="white"/>
        </w:rPr>
        <w:t xml:space="preserve"> </w:t>
      </w:r>
      <w:r w:rsidRPr="00766322">
        <w:rPr>
          <w:kern w:val="1"/>
          <w:highlight w:val="white"/>
        </w:rPr>
        <w:t>8,966).</w:t>
      </w:r>
    </w:p>
    <w:p w14:paraId="3E9F0EBE" w14:textId="77777777" w:rsidR="00FC3423" w:rsidRDefault="00FC3423" w:rsidP="00240324">
      <w:pPr>
        <w:spacing w:line="288" w:lineRule="auto"/>
        <w:rPr>
          <w:kern w:val="1"/>
          <w:sz w:val="26"/>
          <w:szCs w:val="26"/>
          <w:highlight w:val="white"/>
        </w:rPr>
      </w:pPr>
    </w:p>
    <w:tbl>
      <w:tblPr>
        <w:tblW w:w="8905" w:type="dxa"/>
        <w:tblBorders>
          <w:top w:val="single" w:sz="4" w:space="0" w:color="BFBFBF"/>
          <w:left w:val="single" w:sz="4" w:space="0" w:color="BFBFBF"/>
          <w:right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3865"/>
        <w:gridCol w:w="1980"/>
        <w:gridCol w:w="990"/>
        <w:gridCol w:w="2070"/>
      </w:tblGrid>
      <w:tr w:rsidR="00756C6F" w14:paraId="1EC27C53" w14:textId="77777777" w:rsidTr="00756C6F"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7055394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Individual water and sanitation-related characteristics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2645CB0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 xml:space="preserve">Prevalence percentage </w:t>
            </w:r>
          </w:p>
          <w:p w14:paraId="7F449297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4B8B614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D2DBD43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-value (</w:t>
            </w:r>
            <w:r>
              <w:rPr>
                <w:rFonts w:ascii="Times" w:hAnsi="Times" w:cs="Times"/>
                <w:kern w:val="1"/>
                <w:sz w:val="26"/>
                <w:szCs w:val="26"/>
                <w:highlight w:val="white"/>
              </w:rPr>
              <w:t>Pearson’s χ2)</w:t>
            </w:r>
          </w:p>
        </w:tc>
      </w:tr>
      <w:tr w:rsidR="00756C6F" w14:paraId="388C8283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6282C7C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Individual self-reports defecating in surface water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E3F4A97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D1D6FE1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D59C94E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 = 0.0063</w:t>
            </w:r>
          </w:p>
        </w:tc>
      </w:tr>
      <w:tr w:rsidR="00756C6F" w14:paraId="646D2EB0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177B8E1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8FC48AE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31.2 (25.2, 37.2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17D3D37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080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CA22B8B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756C6F" w14:paraId="566AD0E3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BA502CF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469961E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4.1 (20.8, 27.5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1B0CB59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6984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6675F5FD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756C6F" w14:paraId="11E7719A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ADC7678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Individual self-reports submerging oneself in surface water within the last year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6B9C9E9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083D433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C70793A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 = 0.0133</w:t>
            </w:r>
          </w:p>
        </w:tc>
      </w:tr>
      <w:tr w:rsidR="00756C6F" w14:paraId="643B7B70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6FDD804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354FEB4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6.6 (22.7, 30.6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EBBEC92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6294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A6F8B30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756C6F" w14:paraId="66315D42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8FB7112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12DA345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1.5 (17.7, 25.4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EDD5ED8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1887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D8C309A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756C6F" w14:paraId="06C18FBF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ED39A9A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Open defecation/urination index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6DEAF74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7FDE71C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297DB37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 = 0.0005</w:t>
            </w:r>
            <w:r>
              <w:rPr>
                <w:kern w:val="1"/>
                <w:sz w:val="26"/>
                <w:szCs w:val="26"/>
                <w:highlight w:val="white"/>
                <w:vertAlign w:val="superscript"/>
              </w:rPr>
              <w:t>a</w:t>
            </w:r>
          </w:p>
        </w:tc>
      </w:tr>
      <w:tr w:rsidR="00756C6F" w14:paraId="6ED92C05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AB43FCB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Low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0002B70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18.4 (13.9, 23.0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18F0F40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1205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848E07F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756C6F" w14:paraId="011F5E12" w14:textId="77777777" w:rsidTr="00756C6F">
        <w:tblPrEx>
          <w:tblBorders>
            <w:top w:val="none" w:sz="0" w:space="0" w:color="auto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C7AAB63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Medium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90DBA46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4.8 (21.6, 28.0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EAFE9F2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4215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DAEAC94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756C6F" w14:paraId="49A19D87" w14:textId="77777777" w:rsidTr="00756C6F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386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B6883C6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High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394155A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9.3 (24.3, 34.4)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303FB8B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3628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AD5DD90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</w:tbl>
    <w:p w14:paraId="58251111" w14:textId="546CB8FD" w:rsidR="00FC3423" w:rsidRPr="00756C6F" w:rsidRDefault="007E35BF" w:rsidP="00240324">
      <w:pPr>
        <w:spacing w:line="288" w:lineRule="auto"/>
        <w:rPr>
          <w:kern w:val="1"/>
          <w:sz w:val="20"/>
          <w:szCs w:val="20"/>
          <w:highlight w:val="white"/>
        </w:rPr>
      </w:pPr>
      <w:r>
        <w:rPr>
          <w:kern w:val="1"/>
          <w:highlight w:val="white"/>
          <w:vertAlign w:val="superscript"/>
        </w:rPr>
        <w:t xml:space="preserve">a </w:t>
      </w:r>
      <w:r w:rsidRPr="00756C6F">
        <w:rPr>
          <w:kern w:val="1"/>
          <w:sz w:val="20"/>
          <w:szCs w:val="20"/>
          <w:highlight w:val="white"/>
        </w:rPr>
        <w:t>Chi square test for trend p-value &lt;0001</w:t>
      </w:r>
    </w:p>
    <w:p w14:paraId="210CAEE4" w14:textId="77777777" w:rsidR="00FC3423" w:rsidRDefault="00FC3423" w:rsidP="0024032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kern w:val="1"/>
          <w:sz w:val="26"/>
          <w:szCs w:val="26"/>
          <w:highlight w:val="white"/>
        </w:rPr>
      </w:pPr>
    </w:p>
    <w:p w14:paraId="001A43C6" w14:textId="71147071" w:rsidR="007E35BF" w:rsidRPr="00933F94" w:rsidRDefault="007E35BF" w:rsidP="00933F94">
      <w:pPr>
        <w:rPr>
          <w:kern w:val="1"/>
          <w:highlight w:val="white"/>
        </w:rPr>
      </w:pPr>
      <w:bookmarkStart w:id="0" w:name="_GoBack"/>
      <w:bookmarkEnd w:id="0"/>
    </w:p>
    <w:sectPr w:rsidR="007E35BF" w:rsidRPr="00933F94" w:rsidSect="00DA0D10">
      <w:headerReference w:type="default" r:id="rId7"/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95374B" w14:textId="77777777" w:rsidR="00B66437" w:rsidRDefault="00B66437">
      <w:r>
        <w:separator/>
      </w:r>
    </w:p>
  </w:endnote>
  <w:endnote w:type="continuationSeparator" w:id="0">
    <w:p w14:paraId="237356DB" w14:textId="77777777" w:rsidR="00B66437" w:rsidRDefault="00B66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37B7B4" w14:textId="77777777" w:rsidR="004A11EA" w:rsidRDefault="004A11EA">
    <w:pPr>
      <w:jc w:val="center"/>
    </w:pP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EC278B" w14:textId="77777777" w:rsidR="00B66437" w:rsidRDefault="00B66437">
      <w:r>
        <w:separator/>
      </w:r>
    </w:p>
  </w:footnote>
  <w:footnote w:type="continuationSeparator" w:id="0">
    <w:p w14:paraId="28DDAD35" w14:textId="77777777" w:rsidR="00B66437" w:rsidRDefault="00B664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5493BA" w14:textId="77777777" w:rsidR="004A11EA" w:rsidRDefault="004A11E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C4"/>
    <w:rsid w:val="00027E63"/>
    <w:rsid w:val="00061DD5"/>
    <w:rsid w:val="000A20C6"/>
    <w:rsid w:val="00132C76"/>
    <w:rsid w:val="00133349"/>
    <w:rsid w:val="00163D7B"/>
    <w:rsid w:val="00174530"/>
    <w:rsid w:val="001F1040"/>
    <w:rsid w:val="001F55A9"/>
    <w:rsid w:val="001F60DC"/>
    <w:rsid w:val="00240324"/>
    <w:rsid w:val="00242B9F"/>
    <w:rsid w:val="0025426E"/>
    <w:rsid w:val="002720DC"/>
    <w:rsid w:val="00297CF2"/>
    <w:rsid w:val="002A38CC"/>
    <w:rsid w:val="002A648E"/>
    <w:rsid w:val="002D6E8E"/>
    <w:rsid w:val="003933E6"/>
    <w:rsid w:val="00482BD7"/>
    <w:rsid w:val="00496BAA"/>
    <w:rsid w:val="004A11EA"/>
    <w:rsid w:val="005A22E0"/>
    <w:rsid w:val="005B50E0"/>
    <w:rsid w:val="005D2493"/>
    <w:rsid w:val="005E5423"/>
    <w:rsid w:val="005F2A50"/>
    <w:rsid w:val="0064725A"/>
    <w:rsid w:val="00674301"/>
    <w:rsid w:val="006B09EA"/>
    <w:rsid w:val="006C1BF2"/>
    <w:rsid w:val="006F20D7"/>
    <w:rsid w:val="0074775C"/>
    <w:rsid w:val="00756C6F"/>
    <w:rsid w:val="00766322"/>
    <w:rsid w:val="00766B2F"/>
    <w:rsid w:val="00782C3E"/>
    <w:rsid w:val="00783E5D"/>
    <w:rsid w:val="007E35BF"/>
    <w:rsid w:val="0080094E"/>
    <w:rsid w:val="00830BE6"/>
    <w:rsid w:val="008C5E5B"/>
    <w:rsid w:val="008F6A57"/>
    <w:rsid w:val="00933F94"/>
    <w:rsid w:val="00950A1C"/>
    <w:rsid w:val="00A2036D"/>
    <w:rsid w:val="00A62A4E"/>
    <w:rsid w:val="00A9264E"/>
    <w:rsid w:val="00A972FE"/>
    <w:rsid w:val="00AA5D1B"/>
    <w:rsid w:val="00AD0107"/>
    <w:rsid w:val="00B66437"/>
    <w:rsid w:val="00BA3B0E"/>
    <w:rsid w:val="00C45C96"/>
    <w:rsid w:val="00C60136"/>
    <w:rsid w:val="00C74EF0"/>
    <w:rsid w:val="00CC183F"/>
    <w:rsid w:val="00CD5333"/>
    <w:rsid w:val="00CD6DF9"/>
    <w:rsid w:val="00CF0E4C"/>
    <w:rsid w:val="00D30C54"/>
    <w:rsid w:val="00D325F7"/>
    <w:rsid w:val="00D53A8F"/>
    <w:rsid w:val="00DA0D10"/>
    <w:rsid w:val="00DA0D4E"/>
    <w:rsid w:val="00E1401D"/>
    <w:rsid w:val="00E445DE"/>
    <w:rsid w:val="00E779C4"/>
    <w:rsid w:val="00EF51DA"/>
    <w:rsid w:val="00F77B92"/>
    <w:rsid w:val="00F90096"/>
    <w:rsid w:val="00FC3423"/>
    <w:rsid w:val="00FD3533"/>
    <w:rsid w:val="00FF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771CE8"/>
  <w14:defaultImageDpi w14:val="0"/>
  <w15:docId w15:val="{913F11C7-51DD-E646-99DF-D11463A2B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D4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uiPriority w:val="99"/>
    <w:pPr>
      <w:widowControl w:val="0"/>
      <w:autoSpaceDE w:val="0"/>
      <w:autoSpaceDN w:val="0"/>
      <w:adjustRightInd w:val="0"/>
    </w:pPr>
    <w:rPr>
      <w:rFonts w:ascii="Times New Roman" w:hAnsi="Times New Roman" w:cs="Times New Roman"/>
    </w:rPr>
  </w:style>
  <w:style w:type="character" w:customStyle="1" w:styleId="Default">
    <w:name w:val="Default"/>
    <w:uiPriority w:val="99"/>
  </w:style>
  <w:style w:type="character" w:styleId="Hyperlink">
    <w:name w:val="Hyperlink"/>
    <w:basedOn w:val="DefaultParagraphFont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rsid w:val="00E779C4"/>
    <w:pPr>
      <w:widowControl w:val="0"/>
      <w:autoSpaceDE w:val="0"/>
      <w:autoSpaceDN w:val="0"/>
      <w:adjustRightInd w:val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9C4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40324"/>
  </w:style>
  <w:style w:type="character" w:styleId="CommentReference">
    <w:name w:val="annotation reference"/>
    <w:basedOn w:val="DefaultParagraphFont"/>
    <w:uiPriority w:val="99"/>
    <w:semiHidden/>
    <w:unhideWhenUsed/>
    <w:rsid w:val="005B5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0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0E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0E0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4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673468-C9F5-694D-A30D-9758DB821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ssertation</vt:lpstr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sertation</dc:title>
  <dc:subject/>
  <dc:creator>Natalie Giannelli</dc:creator>
  <cp:keywords/>
  <dc:description/>
  <cp:lastModifiedBy>Natalie Exum</cp:lastModifiedBy>
  <cp:revision>3</cp:revision>
  <dcterms:created xsi:type="dcterms:W3CDTF">2019-05-29T18:28:00Z</dcterms:created>
  <dcterms:modified xsi:type="dcterms:W3CDTF">2019-05-29T18:29:00Z</dcterms:modified>
</cp:coreProperties>
</file>